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4DFD9" w14:textId="77777777" w:rsidR="001C7C09" w:rsidRDefault="001C7C09" w:rsidP="001C7C09">
      <w:pPr>
        <w:pStyle w:val="a4"/>
      </w:pPr>
      <w:r>
        <w:t>Stable operational taxonomic units for studying microbial ecology</w:t>
      </w:r>
    </w:p>
    <w:p w14:paraId="44AC7933" w14:textId="77777777" w:rsidR="001C7C09" w:rsidRDefault="001C7C09" w:rsidP="001C7C09">
      <w:r>
        <w:t xml:space="preserve">He </w:t>
      </w:r>
      <w:r>
        <w:rPr>
          <w:i/>
        </w:rPr>
        <w:t>et al.</w:t>
      </w:r>
    </w:p>
    <w:p w14:paraId="27B26CA0" w14:textId="77777777" w:rsidR="001C7C09" w:rsidRDefault="001C7C09" w:rsidP="001C7C09"/>
    <w:p w14:paraId="1BE0781F" w14:textId="0A9CBD39" w:rsidR="00A06D65" w:rsidRDefault="00A06D65" w:rsidP="00A06D65">
      <w:pPr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1</w:t>
      </w:r>
      <w:r>
        <w:rPr>
          <w:b/>
        </w:rPr>
        <w:t xml:space="preserve">: Multiple comparisons of unstable sequences </w:t>
      </w:r>
      <w:r>
        <w:rPr>
          <w:b/>
        </w:rPr>
        <w:t xml:space="preserve">between different clustering methods after </w:t>
      </w:r>
      <w:proofErr w:type="spellStart"/>
      <w:r>
        <w:rPr>
          <w:b/>
        </w:rPr>
        <w:t>kruskal-wallis</w:t>
      </w:r>
      <w:proofErr w:type="spellEnd"/>
      <w:r>
        <w:rPr>
          <w:b/>
        </w:rPr>
        <w:t xml:space="preserve"> test. </w:t>
      </w:r>
    </w:p>
    <w:p w14:paraId="0D6CFEC1" w14:textId="77777777" w:rsidR="00A06D65" w:rsidRDefault="00A06D65" w:rsidP="00A06D65">
      <w:pPr>
        <w:jc w:val="left"/>
      </w:pP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729"/>
        <w:gridCol w:w="556"/>
        <w:gridCol w:w="579"/>
        <w:gridCol w:w="696"/>
        <w:gridCol w:w="688"/>
        <w:gridCol w:w="1729"/>
        <w:gridCol w:w="1343"/>
        <w:gridCol w:w="1196"/>
      </w:tblGrid>
      <w:tr w:rsidR="00A06D65" w:rsidRPr="00237486" w14:paraId="1AF9C611" w14:textId="77777777" w:rsidTr="00B93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975DC26" w14:textId="77777777" w:rsidR="00A06D65" w:rsidRPr="00237486" w:rsidRDefault="00A06D65" w:rsidP="00B9329F"/>
        </w:tc>
        <w:tc>
          <w:tcPr>
            <w:tcW w:w="556" w:type="dxa"/>
          </w:tcPr>
          <w:p w14:paraId="298B73D3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SL</w:t>
            </w:r>
          </w:p>
        </w:tc>
        <w:tc>
          <w:tcPr>
            <w:tcW w:w="579" w:type="dxa"/>
          </w:tcPr>
          <w:p w14:paraId="65E72D35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AL</w:t>
            </w:r>
          </w:p>
        </w:tc>
        <w:tc>
          <w:tcPr>
            <w:tcW w:w="696" w:type="dxa"/>
          </w:tcPr>
          <w:p w14:paraId="70BE3600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DGC</w:t>
            </w:r>
          </w:p>
        </w:tc>
        <w:tc>
          <w:tcPr>
            <w:tcW w:w="688" w:type="dxa"/>
          </w:tcPr>
          <w:p w14:paraId="4C2A7F7B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AGC</w:t>
            </w:r>
          </w:p>
        </w:tc>
        <w:tc>
          <w:tcPr>
            <w:tcW w:w="1729" w:type="dxa"/>
          </w:tcPr>
          <w:p w14:paraId="156977AA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37486">
              <w:t>Dereplication</w:t>
            </w:r>
            <w:proofErr w:type="spellEnd"/>
          </w:p>
        </w:tc>
        <w:tc>
          <w:tcPr>
            <w:tcW w:w="1343" w:type="dxa"/>
          </w:tcPr>
          <w:p w14:paraId="0A207068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Closed-ref</w:t>
            </w:r>
          </w:p>
        </w:tc>
        <w:tc>
          <w:tcPr>
            <w:tcW w:w="1196" w:type="dxa"/>
          </w:tcPr>
          <w:p w14:paraId="1984E960" w14:textId="77777777" w:rsidR="00A06D65" w:rsidRPr="00237486" w:rsidRDefault="00A06D65" w:rsidP="00B93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Open-ref</w:t>
            </w:r>
          </w:p>
        </w:tc>
      </w:tr>
      <w:tr w:rsidR="00A06D65" w:rsidRPr="00237486" w14:paraId="50B32658" w14:textId="77777777" w:rsidTr="00B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B304ADF" w14:textId="77777777" w:rsidR="00A06D65" w:rsidRPr="00237486" w:rsidRDefault="00A06D65" w:rsidP="00B9329F">
            <w:r w:rsidRPr="00237486">
              <w:t>CL</w:t>
            </w:r>
          </w:p>
        </w:tc>
        <w:tc>
          <w:tcPr>
            <w:tcW w:w="556" w:type="dxa"/>
          </w:tcPr>
          <w:p w14:paraId="06B53EE8" w14:textId="72D98BDF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579" w:type="dxa"/>
          </w:tcPr>
          <w:p w14:paraId="723B015A" w14:textId="690F407B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696" w:type="dxa"/>
          </w:tcPr>
          <w:p w14:paraId="5CAFC6F0" w14:textId="19749FA2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688" w:type="dxa"/>
          </w:tcPr>
          <w:p w14:paraId="5E6FDF18" w14:textId="35FC9C99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729" w:type="dxa"/>
          </w:tcPr>
          <w:p w14:paraId="04CE89DE" w14:textId="0B99D25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343" w:type="dxa"/>
          </w:tcPr>
          <w:p w14:paraId="028BBD94" w14:textId="1267D4CD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45F48585" w14:textId="2E7ACFF4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</w:tr>
      <w:tr w:rsidR="00A06D65" w:rsidRPr="00237486" w14:paraId="3302136C" w14:textId="77777777" w:rsidTr="00B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03D2E573" w14:textId="77777777" w:rsidR="00A06D65" w:rsidRPr="00237486" w:rsidRDefault="00A06D65" w:rsidP="00B9329F">
            <w:r w:rsidRPr="00237486">
              <w:t>SL</w:t>
            </w:r>
          </w:p>
        </w:tc>
        <w:tc>
          <w:tcPr>
            <w:tcW w:w="556" w:type="dxa"/>
          </w:tcPr>
          <w:p w14:paraId="4CB91A55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74341980" w14:textId="36C47382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696" w:type="dxa"/>
          </w:tcPr>
          <w:p w14:paraId="0DC32F8D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688" w:type="dxa"/>
          </w:tcPr>
          <w:p w14:paraId="1403E501" w14:textId="0CF146CC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729" w:type="dxa"/>
          </w:tcPr>
          <w:p w14:paraId="7475145A" w14:textId="1DBDB405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4A9ABB5A" w14:textId="353E33CB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196" w:type="dxa"/>
          </w:tcPr>
          <w:p w14:paraId="2D1252E0" w14:textId="26C216BA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</w:tr>
      <w:tr w:rsidR="00A06D65" w:rsidRPr="00237486" w14:paraId="21583E95" w14:textId="77777777" w:rsidTr="00B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1AFEAFA" w14:textId="77777777" w:rsidR="00A06D65" w:rsidRPr="00237486" w:rsidRDefault="00A06D65" w:rsidP="00B9329F">
            <w:r w:rsidRPr="00237486">
              <w:t>AL</w:t>
            </w:r>
          </w:p>
        </w:tc>
        <w:tc>
          <w:tcPr>
            <w:tcW w:w="556" w:type="dxa"/>
          </w:tcPr>
          <w:p w14:paraId="04D6635F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2FAEF261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659535EC" w14:textId="2FD6EC3F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688" w:type="dxa"/>
          </w:tcPr>
          <w:p w14:paraId="284291E7" w14:textId="337737AF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1729" w:type="dxa"/>
          </w:tcPr>
          <w:p w14:paraId="1CE4055D" w14:textId="25F0DB3C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72AE8E55" w14:textId="294F0DEE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196" w:type="dxa"/>
          </w:tcPr>
          <w:p w14:paraId="2D975302" w14:textId="1F74A8A6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</w:tr>
      <w:tr w:rsidR="00A06D65" w:rsidRPr="00237486" w14:paraId="2B8D8D65" w14:textId="77777777" w:rsidTr="00B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1659F36" w14:textId="77777777" w:rsidR="00A06D65" w:rsidRPr="00237486" w:rsidRDefault="00A06D65" w:rsidP="00B9329F">
            <w:r w:rsidRPr="00237486">
              <w:t>DGC</w:t>
            </w:r>
          </w:p>
        </w:tc>
        <w:tc>
          <w:tcPr>
            <w:tcW w:w="556" w:type="dxa"/>
          </w:tcPr>
          <w:p w14:paraId="4299C697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20645EE2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4598B747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0EBBFAF5" w14:textId="0B0F4018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729" w:type="dxa"/>
          </w:tcPr>
          <w:p w14:paraId="5C974C83" w14:textId="2C3D2144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335F30AE" w14:textId="2A45EF53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65DB5D0C" w14:textId="687F1259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</w:tr>
      <w:tr w:rsidR="00A06D65" w:rsidRPr="00237486" w14:paraId="612AE9D1" w14:textId="77777777" w:rsidTr="00B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0763514" w14:textId="77777777" w:rsidR="00A06D65" w:rsidRPr="00237486" w:rsidRDefault="00A06D65" w:rsidP="00B9329F">
            <w:r w:rsidRPr="00237486">
              <w:t>AGC</w:t>
            </w:r>
          </w:p>
        </w:tc>
        <w:tc>
          <w:tcPr>
            <w:tcW w:w="556" w:type="dxa"/>
          </w:tcPr>
          <w:p w14:paraId="01DF34DC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6AFB814F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4D9CA60B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0D9AC599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059B2AA5" w14:textId="576FB2AA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343" w:type="dxa"/>
          </w:tcPr>
          <w:p w14:paraId="2CBFA7ED" w14:textId="54583331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4F99FA7A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A06D65" w:rsidRPr="00237486" w14:paraId="0A16AB18" w14:textId="77777777" w:rsidTr="00B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658EC6A" w14:textId="77777777" w:rsidR="00A06D65" w:rsidRPr="00237486" w:rsidRDefault="00A06D65" w:rsidP="00B9329F">
            <w:proofErr w:type="spellStart"/>
            <w:r w:rsidRPr="00237486">
              <w:t>Dereplication</w:t>
            </w:r>
            <w:proofErr w:type="spellEnd"/>
          </w:p>
        </w:tc>
        <w:tc>
          <w:tcPr>
            <w:tcW w:w="556" w:type="dxa"/>
          </w:tcPr>
          <w:p w14:paraId="5C727127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2D6BCC6C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1B8E0A40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332C09E0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3B839AEF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3" w:type="dxa"/>
          </w:tcPr>
          <w:p w14:paraId="42DBA462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  <w:bookmarkStart w:id="0" w:name="_GoBack"/>
            <w:bookmarkEnd w:id="0"/>
          </w:p>
        </w:tc>
        <w:tc>
          <w:tcPr>
            <w:tcW w:w="1196" w:type="dxa"/>
          </w:tcPr>
          <w:p w14:paraId="7F3E0A1B" w14:textId="77777777" w:rsidR="00A06D65" w:rsidRPr="00237486" w:rsidRDefault="00A06D65" w:rsidP="00B93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</w:tr>
      <w:tr w:rsidR="00A06D65" w:rsidRPr="00237486" w14:paraId="4367ED9A" w14:textId="77777777" w:rsidTr="00B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2AE5FCF" w14:textId="77777777" w:rsidR="00A06D65" w:rsidRPr="00237486" w:rsidRDefault="00A06D65" w:rsidP="00B9329F">
            <w:r w:rsidRPr="00237486">
              <w:t>Closed-ref</w:t>
            </w:r>
          </w:p>
        </w:tc>
        <w:tc>
          <w:tcPr>
            <w:tcW w:w="556" w:type="dxa"/>
          </w:tcPr>
          <w:p w14:paraId="169E427F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5069C1C0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043AC4C3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5D9B106E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20D23084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3" w:type="dxa"/>
          </w:tcPr>
          <w:p w14:paraId="3A9C08A7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0F04BA33" w14:textId="77777777" w:rsidR="00A06D65" w:rsidRPr="00237486" w:rsidRDefault="00A06D65" w:rsidP="00B93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</w:tr>
    </w:tbl>
    <w:p w14:paraId="0512F3D5" w14:textId="77777777" w:rsidR="00A06D65" w:rsidRDefault="00A06D65" w:rsidP="00A06D65">
      <w:pPr>
        <w:rPr>
          <w:b/>
        </w:rPr>
      </w:pPr>
      <w:r>
        <w:rPr>
          <w:b/>
        </w:rPr>
        <w:t>T: P&lt;0.05</w:t>
      </w:r>
    </w:p>
    <w:p w14:paraId="21CCA3AC" w14:textId="4320DF69" w:rsidR="00A06D65" w:rsidRDefault="00A06D65" w:rsidP="00A06D65">
      <w:pPr>
        <w:rPr>
          <w:b/>
        </w:rPr>
      </w:pPr>
      <w:r>
        <w:rPr>
          <w:b/>
        </w:rPr>
        <w:t>F: P&gt;0.05.</w:t>
      </w:r>
    </w:p>
    <w:p w14:paraId="3A13EFE0" w14:textId="77777777" w:rsidR="00A06D65" w:rsidRDefault="00A06D65" w:rsidP="00A06D65"/>
    <w:p w14:paraId="02FDFA77" w14:textId="001BBF19" w:rsidR="001C7C09" w:rsidRDefault="00A06D65" w:rsidP="001C7C09">
      <w:pPr>
        <w:rPr>
          <w:b/>
        </w:rPr>
      </w:pPr>
      <w:r>
        <w:rPr>
          <w:b/>
        </w:rPr>
        <w:t>Table</w:t>
      </w:r>
      <w:r w:rsidR="001C7C09">
        <w:rPr>
          <w:b/>
        </w:rPr>
        <w:t xml:space="preserve"> </w:t>
      </w:r>
      <w:r>
        <w:rPr>
          <w:rFonts w:hint="eastAsia"/>
          <w:b/>
        </w:rPr>
        <w:t>2</w:t>
      </w:r>
      <w:r w:rsidR="001C7C09">
        <w:rPr>
          <w:b/>
        </w:rPr>
        <w:t xml:space="preserve">: Multiple comparisons of MCC values between different clustering methods after </w:t>
      </w:r>
      <w:proofErr w:type="spellStart"/>
      <w:r w:rsidR="001C7C09">
        <w:rPr>
          <w:b/>
        </w:rPr>
        <w:t>kruskal-wallis</w:t>
      </w:r>
      <w:proofErr w:type="spellEnd"/>
      <w:r w:rsidR="001C7C09">
        <w:rPr>
          <w:b/>
        </w:rPr>
        <w:t xml:space="preserve"> test.</w:t>
      </w:r>
      <w:r w:rsidR="00B42D62">
        <w:rPr>
          <w:b/>
        </w:rPr>
        <w:t xml:space="preserve"> </w:t>
      </w:r>
    </w:p>
    <w:p w14:paraId="2F87CC25" w14:textId="77777777" w:rsidR="001C7C09" w:rsidRDefault="001C7C09">
      <w:pPr>
        <w:jc w:val="left"/>
      </w:pP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729"/>
        <w:gridCol w:w="556"/>
        <w:gridCol w:w="579"/>
        <w:gridCol w:w="696"/>
        <w:gridCol w:w="688"/>
        <w:gridCol w:w="1729"/>
        <w:gridCol w:w="1343"/>
        <w:gridCol w:w="1196"/>
      </w:tblGrid>
      <w:tr w:rsidR="00237486" w:rsidRPr="00237486" w14:paraId="1D504744" w14:textId="77777777" w:rsidTr="00F2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4CD6D16" w14:textId="77777777" w:rsidR="00237486" w:rsidRPr="00237486" w:rsidRDefault="00237486"/>
        </w:tc>
        <w:tc>
          <w:tcPr>
            <w:tcW w:w="556" w:type="dxa"/>
          </w:tcPr>
          <w:p w14:paraId="67DEB996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SL</w:t>
            </w:r>
          </w:p>
        </w:tc>
        <w:tc>
          <w:tcPr>
            <w:tcW w:w="579" w:type="dxa"/>
          </w:tcPr>
          <w:p w14:paraId="66828C1A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AL</w:t>
            </w:r>
          </w:p>
        </w:tc>
        <w:tc>
          <w:tcPr>
            <w:tcW w:w="696" w:type="dxa"/>
          </w:tcPr>
          <w:p w14:paraId="3945AEC4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DGC</w:t>
            </w:r>
          </w:p>
        </w:tc>
        <w:tc>
          <w:tcPr>
            <w:tcW w:w="688" w:type="dxa"/>
          </w:tcPr>
          <w:p w14:paraId="414E6F91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AGC</w:t>
            </w:r>
          </w:p>
        </w:tc>
        <w:tc>
          <w:tcPr>
            <w:tcW w:w="1729" w:type="dxa"/>
          </w:tcPr>
          <w:p w14:paraId="791AE9C2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37486">
              <w:t>Dereplication</w:t>
            </w:r>
            <w:proofErr w:type="spellEnd"/>
          </w:p>
        </w:tc>
        <w:tc>
          <w:tcPr>
            <w:tcW w:w="1343" w:type="dxa"/>
          </w:tcPr>
          <w:p w14:paraId="1886C0BF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Closed-ref</w:t>
            </w:r>
          </w:p>
        </w:tc>
        <w:tc>
          <w:tcPr>
            <w:tcW w:w="1196" w:type="dxa"/>
          </w:tcPr>
          <w:p w14:paraId="049D303D" w14:textId="77777777" w:rsidR="00237486" w:rsidRPr="00237486" w:rsidRDefault="00237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486">
              <w:t>Open-ref</w:t>
            </w:r>
          </w:p>
        </w:tc>
      </w:tr>
      <w:tr w:rsidR="00237486" w:rsidRPr="00237486" w14:paraId="0ED2F8D6" w14:textId="77777777" w:rsidTr="00F2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BCAAA89" w14:textId="77777777" w:rsidR="00237486" w:rsidRPr="00237486" w:rsidRDefault="00237486">
            <w:r w:rsidRPr="00237486">
              <w:t>CL</w:t>
            </w:r>
          </w:p>
        </w:tc>
        <w:tc>
          <w:tcPr>
            <w:tcW w:w="556" w:type="dxa"/>
          </w:tcPr>
          <w:p w14:paraId="18FD1167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579" w:type="dxa"/>
          </w:tcPr>
          <w:p w14:paraId="3F9168C5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696" w:type="dxa"/>
          </w:tcPr>
          <w:p w14:paraId="486D2AED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688" w:type="dxa"/>
          </w:tcPr>
          <w:p w14:paraId="1F14AC61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729" w:type="dxa"/>
          </w:tcPr>
          <w:p w14:paraId="7725B663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343" w:type="dxa"/>
          </w:tcPr>
          <w:p w14:paraId="7CD2FA28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44D3DD06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</w:tr>
      <w:tr w:rsidR="00237486" w:rsidRPr="00237486" w14:paraId="3B072D6E" w14:textId="77777777" w:rsidTr="00F2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EA0F26C" w14:textId="77777777" w:rsidR="00237486" w:rsidRPr="00237486" w:rsidRDefault="00237486">
            <w:r w:rsidRPr="00237486">
              <w:t>SL</w:t>
            </w:r>
          </w:p>
        </w:tc>
        <w:tc>
          <w:tcPr>
            <w:tcW w:w="556" w:type="dxa"/>
          </w:tcPr>
          <w:p w14:paraId="0F80FA6B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6213A4E6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696" w:type="dxa"/>
          </w:tcPr>
          <w:p w14:paraId="26A9F714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688" w:type="dxa"/>
          </w:tcPr>
          <w:p w14:paraId="617886D7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1729" w:type="dxa"/>
          </w:tcPr>
          <w:p w14:paraId="67D9D85E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2B4E8E6D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196" w:type="dxa"/>
          </w:tcPr>
          <w:p w14:paraId="7FBAC43C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</w:tr>
      <w:tr w:rsidR="00237486" w:rsidRPr="00237486" w14:paraId="11AEB138" w14:textId="77777777" w:rsidTr="00F2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D66A3B7" w14:textId="77777777" w:rsidR="00237486" w:rsidRPr="00237486" w:rsidRDefault="00237486">
            <w:r w:rsidRPr="00237486">
              <w:t>AL</w:t>
            </w:r>
          </w:p>
        </w:tc>
        <w:tc>
          <w:tcPr>
            <w:tcW w:w="556" w:type="dxa"/>
          </w:tcPr>
          <w:p w14:paraId="05A3534A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65BEED03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68976F98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688" w:type="dxa"/>
          </w:tcPr>
          <w:p w14:paraId="14A0FC74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729" w:type="dxa"/>
          </w:tcPr>
          <w:p w14:paraId="7F01A6A2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7D629367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196" w:type="dxa"/>
          </w:tcPr>
          <w:p w14:paraId="49BDCEAD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</w:tr>
      <w:tr w:rsidR="00237486" w:rsidRPr="00237486" w14:paraId="0A23B297" w14:textId="77777777" w:rsidTr="00F2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5D17A2C" w14:textId="77777777" w:rsidR="00237486" w:rsidRPr="00237486" w:rsidRDefault="00237486">
            <w:r w:rsidRPr="00237486">
              <w:t>DGC</w:t>
            </w:r>
          </w:p>
        </w:tc>
        <w:tc>
          <w:tcPr>
            <w:tcW w:w="556" w:type="dxa"/>
          </w:tcPr>
          <w:p w14:paraId="0048D91B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05BDA2AD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57166D5C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126E5893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1729" w:type="dxa"/>
          </w:tcPr>
          <w:p w14:paraId="2E48AD2F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</w:p>
        </w:tc>
        <w:tc>
          <w:tcPr>
            <w:tcW w:w="1343" w:type="dxa"/>
          </w:tcPr>
          <w:p w14:paraId="3528BD3D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76F0ACD7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</w:tr>
      <w:tr w:rsidR="00237486" w:rsidRPr="00237486" w14:paraId="2D81E851" w14:textId="77777777" w:rsidTr="00F2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686EF59" w14:textId="77777777" w:rsidR="00237486" w:rsidRPr="00237486" w:rsidRDefault="00237486">
            <w:r w:rsidRPr="00237486">
              <w:t>AGC</w:t>
            </w:r>
          </w:p>
        </w:tc>
        <w:tc>
          <w:tcPr>
            <w:tcW w:w="556" w:type="dxa"/>
          </w:tcPr>
          <w:p w14:paraId="5198EE6A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72FF447A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45F2F2B5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1455E34C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3DFD9069" w14:textId="77777777" w:rsidR="00237486" w:rsidRPr="00237486" w:rsidRDefault="00F2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343" w:type="dxa"/>
          </w:tcPr>
          <w:p w14:paraId="4399CFA8" w14:textId="77777777" w:rsidR="00237486" w:rsidRPr="00237486" w:rsidRDefault="00F2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96" w:type="dxa"/>
          </w:tcPr>
          <w:p w14:paraId="7EC02CC1" w14:textId="77777777" w:rsidR="00237486" w:rsidRPr="00237486" w:rsidRDefault="00F2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237486" w:rsidRPr="00237486" w14:paraId="657FF112" w14:textId="77777777" w:rsidTr="00F2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BBA3D2C" w14:textId="77777777" w:rsidR="00237486" w:rsidRPr="00237486" w:rsidRDefault="00237486">
            <w:proofErr w:type="spellStart"/>
            <w:r w:rsidRPr="00237486">
              <w:t>Dereplication</w:t>
            </w:r>
            <w:proofErr w:type="spellEnd"/>
          </w:p>
        </w:tc>
        <w:tc>
          <w:tcPr>
            <w:tcW w:w="556" w:type="dxa"/>
          </w:tcPr>
          <w:p w14:paraId="62C9A157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6C3F7738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59CD9FC5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40772F4B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375E2B36" w14:textId="77777777" w:rsidR="00237486" w:rsidRPr="00237486" w:rsidRDefault="0023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3" w:type="dxa"/>
          </w:tcPr>
          <w:p w14:paraId="32AC7DBA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1196" w:type="dxa"/>
          </w:tcPr>
          <w:p w14:paraId="1E600A82" w14:textId="77777777" w:rsidR="00237486" w:rsidRPr="00237486" w:rsidRDefault="00F20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</w:tr>
      <w:tr w:rsidR="00237486" w:rsidRPr="00237486" w14:paraId="322C012D" w14:textId="77777777" w:rsidTr="00F2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8502331" w14:textId="77777777" w:rsidR="00237486" w:rsidRPr="00237486" w:rsidRDefault="00237486">
            <w:r w:rsidRPr="00237486">
              <w:t>Closed-ref</w:t>
            </w:r>
          </w:p>
        </w:tc>
        <w:tc>
          <w:tcPr>
            <w:tcW w:w="556" w:type="dxa"/>
          </w:tcPr>
          <w:p w14:paraId="3562FEF8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9" w:type="dxa"/>
          </w:tcPr>
          <w:p w14:paraId="31DC46C9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6" w:type="dxa"/>
          </w:tcPr>
          <w:p w14:paraId="6A946CED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8" w:type="dxa"/>
          </w:tcPr>
          <w:p w14:paraId="5B23AD1E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9" w:type="dxa"/>
          </w:tcPr>
          <w:p w14:paraId="02B53CC2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3" w:type="dxa"/>
          </w:tcPr>
          <w:p w14:paraId="7DE87E51" w14:textId="77777777" w:rsidR="00237486" w:rsidRPr="00237486" w:rsidRDefault="0023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5B42F132" w14:textId="77777777" w:rsidR="00237486" w:rsidRPr="00237486" w:rsidRDefault="00F20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</w:tr>
    </w:tbl>
    <w:p w14:paraId="6F99476E" w14:textId="77777777" w:rsidR="00B6602F" w:rsidRDefault="00B6602F">
      <w:pPr>
        <w:rPr>
          <w:b/>
        </w:rPr>
      </w:pPr>
      <w:r>
        <w:rPr>
          <w:b/>
        </w:rPr>
        <w:t>T: P&lt;0.05</w:t>
      </w:r>
    </w:p>
    <w:p w14:paraId="5D35F868" w14:textId="66562BE3" w:rsidR="00E53F2B" w:rsidRDefault="00B6602F">
      <w:r>
        <w:rPr>
          <w:b/>
        </w:rPr>
        <w:t>F: P&gt;0.05.</w:t>
      </w:r>
    </w:p>
    <w:sectPr w:rsidR="00E53F2B" w:rsidSect="00E53F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86"/>
    <w:rsid w:val="001C7C09"/>
    <w:rsid w:val="00237486"/>
    <w:rsid w:val="00A06D65"/>
    <w:rsid w:val="00B42D62"/>
    <w:rsid w:val="00B6602F"/>
    <w:rsid w:val="00E53F2B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A48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23748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23748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-5">
    <w:name w:val="Medium Shading 1 Accent 5"/>
    <w:basedOn w:val="a1"/>
    <w:uiPriority w:val="63"/>
    <w:rsid w:val="00237486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1"/>
    <w:uiPriority w:val="64"/>
    <w:rsid w:val="0023748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23748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2374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Title"/>
    <w:basedOn w:val="a"/>
    <w:next w:val="a"/>
    <w:link w:val="a5"/>
    <w:rsid w:val="001C7C09"/>
    <w:pPr>
      <w:widowControl/>
      <w:spacing w:line="276" w:lineRule="auto"/>
      <w:jc w:val="left"/>
    </w:pPr>
    <w:rPr>
      <w:rFonts w:ascii="Trebuchet MS" w:eastAsia="Trebuchet MS" w:hAnsi="Trebuchet MS" w:cs="Trebuchet MS"/>
      <w:color w:val="000000"/>
      <w:sz w:val="42"/>
    </w:rPr>
  </w:style>
  <w:style w:type="character" w:customStyle="1" w:styleId="a5">
    <w:name w:val="标题字符"/>
    <w:basedOn w:val="a0"/>
    <w:link w:val="a4"/>
    <w:rsid w:val="001C7C09"/>
    <w:rPr>
      <w:rFonts w:ascii="Trebuchet MS" w:eastAsia="Trebuchet MS" w:hAnsi="Trebuchet MS" w:cs="Trebuchet MS"/>
      <w:color w:val="000000"/>
      <w:sz w:val="4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23748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23748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-5">
    <w:name w:val="Medium Shading 1 Accent 5"/>
    <w:basedOn w:val="a1"/>
    <w:uiPriority w:val="63"/>
    <w:rsid w:val="00237486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1"/>
    <w:uiPriority w:val="64"/>
    <w:rsid w:val="0023748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23748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2374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Title"/>
    <w:basedOn w:val="a"/>
    <w:next w:val="a"/>
    <w:link w:val="a5"/>
    <w:rsid w:val="001C7C09"/>
    <w:pPr>
      <w:widowControl/>
      <w:spacing w:line="276" w:lineRule="auto"/>
      <w:jc w:val="left"/>
    </w:pPr>
    <w:rPr>
      <w:rFonts w:ascii="Trebuchet MS" w:eastAsia="Trebuchet MS" w:hAnsi="Trebuchet MS" w:cs="Trebuchet MS"/>
      <w:color w:val="000000"/>
      <w:sz w:val="42"/>
    </w:rPr>
  </w:style>
  <w:style w:type="character" w:customStyle="1" w:styleId="a5">
    <w:name w:val="标题字符"/>
    <w:basedOn w:val="a0"/>
    <w:link w:val="a4"/>
    <w:rsid w:val="001C7C09"/>
    <w:rPr>
      <w:rFonts w:ascii="Trebuchet MS" w:eastAsia="Trebuchet MS" w:hAnsi="Trebuchet MS" w:cs="Trebuchet MS"/>
      <w:color w:val="000000"/>
      <w:sz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4</Words>
  <Characters>596</Characters>
  <Application>Microsoft Macintosh Word</Application>
  <DocSecurity>0</DocSecurity>
  <Lines>4</Lines>
  <Paragraphs>1</Paragraphs>
  <ScaleCrop>false</ScaleCrop>
  <Company>SMU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e</dc:creator>
  <cp:keywords/>
  <dc:description/>
  <cp:lastModifiedBy>Yan He</cp:lastModifiedBy>
  <cp:revision>7</cp:revision>
  <dcterms:created xsi:type="dcterms:W3CDTF">2014-03-16T02:36:00Z</dcterms:created>
  <dcterms:modified xsi:type="dcterms:W3CDTF">2014-07-29T18:55:00Z</dcterms:modified>
</cp:coreProperties>
</file>